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3472"/>
        <w:gridCol w:w="801"/>
        <w:gridCol w:w="3557"/>
      </w:tblGrid>
      <w:tr w:rsidR="00140136" w14:paraId="72C1819E" w14:textId="77777777" w:rsidTr="005850CA">
        <w:tc>
          <w:tcPr>
            <w:tcW w:w="810" w:type="dxa"/>
          </w:tcPr>
          <w:p w14:paraId="2958EC40" w14:textId="77777777" w:rsidR="00140136" w:rsidRDefault="00140136" w:rsidP="005850CA">
            <w:r>
              <w:t>Serial</w:t>
            </w:r>
          </w:p>
        </w:tc>
        <w:tc>
          <w:tcPr>
            <w:tcW w:w="3472" w:type="dxa"/>
          </w:tcPr>
          <w:p w14:paraId="536C1A0E" w14:textId="77777777" w:rsidR="00140136" w:rsidRDefault="00140136" w:rsidP="005850CA">
            <w:r>
              <w:t>Participant’s Demographic</w:t>
            </w:r>
          </w:p>
        </w:tc>
        <w:tc>
          <w:tcPr>
            <w:tcW w:w="801" w:type="dxa"/>
          </w:tcPr>
          <w:p w14:paraId="75307DE0" w14:textId="77777777" w:rsidR="00140136" w:rsidRDefault="00140136" w:rsidP="005850CA">
            <w:r>
              <w:t>Serial</w:t>
            </w:r>
          </w:p>
        </w:tc>
        <w:tc>
          <w:tcPr>
            <w:tcW w:w="3557" w:type="dxa"/>
          </w:tcPr>
          <w:p w14:paraId="6059DEB4" w14:textId="77777777" w:rsidR="00140136" w:rsidRDefault="00140136" w:rsidP="005850CA">
            <w:r>
              <w:t>Participant’s Demographic</w:t>
            </w:r>
          </w:p>
        </w:tc>
      </w:tr>
      <w:tr w:rsidR="00140136" w14:paraId="43F06A8D" w14:textId="77777777" w:rsidTr="005850CA">
        <w:tc>
          <w:tcPr>
            <w:tcW w:w="810" w:type="dxa"/>
          </w:tcPr>
          <w:p w14:paraId="04968FA0" w14:textId="77777777" w:rsidR="00140136" w:rsidRDefault="00140136" w:rsidP="005850CA">
            <w:r>
              <w:t>1</w:t>
            </w:r>
          </w:p>
        </w:tc>
        <w:tc>
          <w:tcPr>
            <w:tcW w:w="3472" w:type="dxa"/>
          </w:tcPr>
          <w:p w14:paraId="1F109F1B" w14:textId="77777777" w:rsidR="00140136" w:rsidRDefault="00140136" w:rsidP="005850CA">
            <w:r>
              <w:t>Mother Age</w:t>
            </w:r>
          </w:p>
        </w:tc>
        <w:tc>
          <w:tcPr>
            <w:tcW w:w="801" w:type="dxa"/>
          </w:tcPr>
          <w:p w14:paraId="5BB48834" w14:textId="77777777" w:rsidR="00140136" w:rsidRDefault="00140136" w:rsidP="005850CA">
            <w:r>
              <w:t>10</w:t>
            </w:r>
          </w:p>
        </w:tc>
        <w:tc>
          <w:tcPr>
            <w:tcW w:w="3557" w:type="dxa"/>
          </w:tcPr>
          <w:p w14:paraId="37DA11FA" w14:textId="77777777" w:rsidR="00140136" w:rsidRDefault="00140136" w:rsidP="005850CA">
            <w:r>
              <w:t>ASD Children Education</w:t>
            </w:r>
          </w:p>
        </w:tc>
      </w:tr>
      <w:tr w:rsidR="00140136" w14:paraId="6FD974F8" w14:textId="77777777" w:rsidTr="005850CA">
        <w:tc>
          <w:tcPr>
            <w:tcW w:w="810" w:type="dxa"/>
          </w:tcPr>
          <w:p w14:paraId="79348F0B" w14:textId="77777777" w:rsidR="00140136" w:rsidRDefault="00140136" w:rsidP="005850CA">
            <w:r>
              <w:t>2</w:t>
            </w:r>
          </w:p>
        </w:tc>
        <w:tc>
          <w:tcPr>
            <w:tcW w:w="3472" w:type="dxa"/>
          </w:tcPr>
          <w:p w14:paraId="70608172" w14:textId="77777777" w:rsidR="00140136" w:rsidRDefault="00140136" w:rsidP="005850CA">
            <w:r>
              <w:t>Mother Died Age</w:t>
            </w:r>
          </w:p>
        </w:tc>
        <w:tc>
          <w:tcPr>
            <w:tcW w:w="801" w:type="dxa"/>
          </w:tcPr>
          <w:p w14:paraId="4152D458" w14:textId="77777777" w:rsidR="00140136" w:rsidRDefault="00140136" w:rsidP="005850CA">
            <w:r>
              <w:t>11</w:t>
            </w:r>
          </w:p>
        </w:tc>
        <w:tc>
          <w:tcPr>
            <w:tcW w:w="3557" w:type="dxa"/>
          </w:tcPr>
          <w:p w14:paraId="21A91D65" w14:textId="77777777" w:rsidR="00140136" w:rsidRDefault="00140136" w:rsidP="005850CA">
            <w:r>
              <w:t>Residential Area</w:t>
            </w:r>
          </w:p>
        </w:tc>
      </w:tr>
      <w:tr w:rsidR="00140136" w14:paraId="754101CA" w14:textId="77777777" w:rsidTr="005850CA">
        <w:tc>
          <w:tcPr>
            <w:tcW w:w="810" w:type="dxa"/>
          </w:tcPr>
          <w:p w14:paraId="046940AA" w14:textId="77777777" w:rsidR="00140136" w:rsidRDefault="00140136" w:rsidP="005850CA">
            <w:r>
              <w:t>3</w:t>
            </w:r>
          </w:p>
        </w:tc>
        <w:tc>
          <w:tcPr>
            <w:tcW w:w="3472" w:type="dxa"/>
          </w:tcPr>
          <w:p w14:paraId="54E262E4" w14:textId="77777777" w:rsidR="00140136" w:rsidRDefault="00140136" w:rsidP="005850CA">
            <w:r>
              <w:t>Mother Education</w:t>
            </w:r>
          </w:p>
        </w:tc>
        <w:tc>
          <w:tcPr>
            <w:tcW w:w="801" w:type="dxa"/>
          </w:tcPr>
          <w:p w14:paraId="0BF8BA52" w14:textId="77777777" w:rsidR="00140136" w:rsidRDefault="00140136" w:rsidP="005850CA">
            <w:r>
              <w:t>12</w:t>
            </w:r>
          </w:p>
        </w:tc>
        <w:tc>
          <w:tcPr>
            <w:tcW w:w="3557" w:type="dxa"/>
          </w:tcPr>
          <w:p w14:paraId="60108812" w14:textId="77777777" w:rsidR="00140136" w:rsidRDefault="00140136" w:rsidP="005850CA">
            <w:r>
              <w:t>Live in own House</w:t>
            </w:r>
          </w:p>
        </w:tc>
      </w:tr>
      <w:tr w:rsidR="00140136" w14:paraId="7BB08742" w14:textId="77777777" w:rsidTr="005850CA">
        <w:tc>
          <w:tcPr>
            <w:tcW w:w="810" w:type="dxa"/>
          </w:tcPr>
          <w:p w14:paraId="59EE87C2" w14:textId="77777777" w:rsidR="00140136" w:rsidRDefault="00140136" w:rsidP="005850CA">
            <w:r>
              <w:t>4</w:t>
            </w:r>
          </w:p>
        </w:tc>
        <w:tc>
          <w:tcPr>
            <w:tcW w:w="3472" w:type="dxa"/>
          </w:tcPr>
          <w:p w14:paraId="2EDB148A" w14:textId="77777777" w:rsidR="00140136" w:rsidRDefault="00140136" w:rsidP="005850CA">
            <w:r>
              <w:t>Mother Occupation</w:t>
            </w:r>
          </w:p>
        </w:tc>
        <w:tc>
          <w:tcPr>
            <w:tcW w:w="801" w:type="dxa"/>
          </w:tcPr>
          <w:p w14:paraId="25AFBDAA" w14:textId="77777777" w:rsidR="00140136" w:rsidRDefault="00140136" w:rsidP="005850CA">
            <w:r>
              <w:t>13</w:t>
            </w:r>
          </w:p>
        </w:tc>
        <w:tc>
          <w:tcPr>
            <w:tcW w:w="3557" w:type="dxa"/>
          </w:tcPr>
          <w:p w14:paraId="620BD9D4" w14:textId="77777777" w:rsidR="00140136" w:rsidRDefault="00140136" w:rsidP="005850CA">
            <w:r>
              <w:t>Family Type</w:t>
            </w:r>
          </w:p>
        </w:tc>
      </w:tr>
      <w:tr w:rsidR="00140136" w14:paraId="1168173A" w14:textId="77777777" w:rsidTr="005850CA">
        <w:tc>
          <w:tcPr>
            <w:tcW w:w="810" w:type="dxa"/>
          </w:tcPr>
          <w:p w14:paraId="3E41E8BC" w14:textId="77777777" w:rsidR="00140136" w:rsidRDefault="00140136" w:rsidP="005850CA">
            <w:r>
              <w:t>5</w:t>
            </w:r>
          </w:p>
        </w:tc>
        <w:tc>
          <w:tcPr>
            <w:tcW w:w="3472" w:type="dxa"/>
          </w:tcPr>
          <w:p w14:paraId="018A5495" w14:textId="77777777" w:rsidR="00140136" w:rsidRDefault="00140136" w:rsidP="005850CA">
            <w:r>
              <w:t>Father Age</w:t>
            </w:r>
          </w:p>
        </w:tc>
        <w:tc>
          <w:tcPr>
            <w:tcW w:w="801" w:type="dxa"/>
          </w:tcPr>
          <w:p w14:paraId="32DB9B44" w14:textId="77777777" w:rsidR="00140136" w:rsidRDefault="00140136" w:rsidP="005850CA">
            <w:r>
              <w:t>14</w:t>
            </w:r>
          </w:p>
        </w:tc>
        <w:tc>
          <w:tcPr>
            <w:tcW w:w="3557" w:type="dxa"/>
          </w:tcPr>
          <w:p w14:paraId="2DE04FF4" w14:textId="77777777" w:rsidR="00140136" w:rsidRDefault="00140136" w:rsidP="005850CA">
            <w:r>
              <w:t>Number of Siblings</w:t>
            </w:r>
          </w:p>
        </w:tc>
      </w:tr>
      <w:tr w:rsidR="00140136" w14:paraId="60818C3E" w14:textId="77777777" w:rsidTr="005850CA">
        <w:tc>
          <w:tcPr>
            <w:tcW w:w="810" w:type="dxa"/>
          </w:tcPr>
          <w:p w14:paraId="614FC427" w14:textId="77777777" w:rsidR="00140136" w:rsidRDefault="00140136" w:rsidP="005850CA">
            <w:r>
              <w:t>6</w:t>
            </w:r>
          </w:p>
        </w:tc>
        <w:tc>
          <w:tcPr>
            <w:tcW w:w="3472" w:type="dxa"/>
          </w:tcPr>
          <w:p w14:paraId="4C24F794" w14:textId="77777777" w:rsidR="00140136" w:rsidRDefault="00140136" w:rsidP="005850CA">
            <w:r>
              <w:t>Father Died Age</w:t>
            </w:r>
          </w:p>
        </w:tc>
        <w:tc>
          <w:tcPr>
            <w:tcW w:w="801" w:type="dxa"/>
          </w:tcPr>
          <w:p w14:paraId="413ABE09" w14:textId="77777777" w:rsidR="00140136" w:rsidRDefault="00140136" w:rsidP="005850CA">
            <w:r>
              <w:t>15</w:t>
            </w:r>
          </w:p>
        </w:tc>
        <w:tc>
          <w:tcPr>
            <w:tcW w:w="3557" w:type="dxa"/>
          </w:tcPr>
          <w:p w14:paraId="05992DE0" w14:textId="77777777" w:rsidR="00140136" w:rsidRDefault="00140136" w:rsidP="005850CA">
            <w:r>
              <w:t>Family Expenditure</w:t>
            </w:r>
          </w:p>
        </w:tc>
      </w:tr>
      <w:tr w:rsidR="00140136" w14:paraId="1393C4D0" w14:textId="77777777" w:rsidTr="005850CA">
        <w:tc>
          <w:tcPr>
            <w:tcW w:w="810" w:type="dxa"/>
          </w:tcPr>
          <w:p w14:paraId="64EE0442" w14:textId="77777777" w:rsidR="00140136" w:rsidRDefault="00140136" w:rsidP="005850CA">
            <w:r>
              <w:t>7</w:t>
            </w:r>
          </w:p>
        </w:tc>
        <w:tc>
          <w:tcPr>
            <w:tcW w:w="3472" w:type="dxa"/>
          </w:tcPr>
          <w:p w14:paraId="1A263ABC" w14:textId="77777777" w:rsidR="00140136" w:rsidRDefault="00140136" w:rsidP="005850CA">
            <w:r>
              <w:t>Father Education</w:t>
            </w:r>
          </w:p>
        </w:tc>
        <w:tc>
          <w:tcPr>
            <w:tcW w:w="801" w:type="dxa"/>
          </w:tcPr>
          <w:p w14:paraId="47A80135" w14:textId="77777777" w:rsidR="00140136" w:rsidRDefault="00140136" w:rsidP="005850CA">
            <w:r>
              <w:t>16</w:t>
            </w:r>
          </w:p>
        </w:tc>
        <w:tc>
          <w:tcPr>
            <w:tcW w:w="3557" w:type="dxa"/>
          </w:tcPr>
          <w:p w14:paraId="13432FF7" w14:textId="77777777" w:rsidR="00140136" w:rsidRDefault="00140136" w:rsidP="005850CA">
            <w:r>
              <w:t>Mental Illness History</w:t>
            </w:r>
          </w:p>
        </w:tc>
      </w:tr>
      <w:tr w:rsidR="00140136" w14:paraId="0DF042D0" w14:textId="77777777" w:rsidTr="005850CA">
        <w:tc>
          <w:tcPr>
            <w:tcW w:w="810" w:type="dxa"/>
          </w:tcPr>
          <w:p w14:paraId="26F22E3D" w14:textId="77777777" w:rsidR="00140136" w:rsidRDefault="00140136" w:rsidP="005850CA">
            <w:r>
              <w:t>8</w:t>
            </w:r>
          </w:p>
        </w:tc>
        <w:tc>
          <w:tcPr>
            <w:tcW w:w="3472" w:type="dxa"/>
          </w:tcPr>
          <w:p w14:paraId="33E4A95C" w14:textId="77777777" w:rsidR="00140136" w:rsidRDefault="00140136" w:rsidP="005850CA">
            <w:r>
              <w:t>Father Occupation</w:t>
            </w:r>
          </w:p>
        </w:tc>
        <w:tc>
          <w:tcPr>
            <w:tcW w:w="801" w:type="dxa"/>
          </w:tcPr>
          <w:p w14:paraId="66420809" w14:textId="77777777" w:rsidR="00140136" w:rsidRDefault="00140136" w:rsidP="005850CA">
            <w:r>
              <w:t>17</w:t>
            </w:r>
          </w:p>
        </w:tc>
        <w:tc>
          <w:tcPr>
            <w:tcW w:w="3557" w:type="dxa"/>
          </w:tcPr>
          <w:p w14:paraId="0E3B2467" w14:textId="77777777" w:rsidR="00140136" w:rsidRDefault="00140136" w:rsidP="005850CA">
            <w:r>
              <w:t xml:space="preserve">Born Complication </w:t>
            </w:r>
          </w:p>
        </w:tc>
      </w:tr>
      <w:tr w:rsidR="00140136" w14:paraId="19388123" w14:textId="77777777" w:rsidTr="005850CA">
        <w:tc>
          <w:tcPr>
            <w:tcW w:w="810" w:type="dxa"/>
          </w:tcPr>
          <w:p w14:paraId="553FCC4D" w14:textId="77777777" w:rsidR="00140136" w:rsidRDefault="00140136" w:rsidP="005850CA">
            <w:r>
              <w:t>9</w:t>
            </w:r>
          </w:p>
        </w:tc>
        <w:tc>
          <w:tcPr>
            <w:tcW w:w="3472" w:type="dxa"/>
          </w:tcPr>
          <w:p w14:paraId="0B8D7C4B" w14:textId="77777777" w:rsidR="00140136" w:rsidRDefault="00140136" w:rsidP="005850CA">
            <w:r>
              <w:t>Gender</w:t>
            </w:r>
          </w:p>
        </w:tc>
        <w:tc>
          <w:tcPr>
            <w:tcW w:w="801" w:type="dxa"/>
          </w:tcPr>
          <w:p w14:paraId="4DE60650" w14:textId="77777777" w:rsidR="00140136" w:rsidRDefault="00140136" w:rsidP="005850CA">
            <w:r>
              <w:t>18</w:t>
            </w:r>
          </w:p>
        </w:tc>
        <w:tc>
          <w:tcPr>
            <w:tcW w:w="3557" w:type="dxa"/>
          </w:tcPr>
          <w:p w14:paraId="0C8D0654" w14:textId="77777777" w:rsidR="00140136" w:rsidRDefault="00140136" w:rsidP="005850CA">
            <w:r>
              <w:t>History of Convulsion</w:t>
            </w:r>
          </w:p>
        </w:tc>
      </w:tr>
    </w:tbl>
    <w:p w14:paraId="27BECD2B" w14:textId="77777777" w:rsidR="009B6DA7" w:rsidRDefault="009B6DA7"/>
    <w:sectPr w:rsidR="009B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36"/>
    <w:rsid w:val="00140136"/>
    <w:rsid w:val="009B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4DA2A"/>
  <w15:chartTrackingRefBased/>
  <w15:docId w15:val="{970C2E34-67D1-44BC-9A4D-87C472C3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1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1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1-05-31T03:21:00Z</dcterms:created>
  <dcterms:modified xsi:type="dcterms:W3CDTF">2021-05-31T03:21:00Z</dcterms:modified>
</cp:coreProperties>
</file>